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6F7E0" w14:textId="77777777" w:rsidR="004B0AA0" w:rsidRPr="007E1849" w:rsidRDefault="007B5990" w:rsidP="00036C9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E1849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EB310A" w:rsidRPr="007E1849">
        <w:rPr>
          <w:rFonts w:ascii="Times New Roman" w:hAnsi="Times New Roman" w:cs="Times New Roman" w:hint="eastAsia"/>
          <w:sz w:val="20"/>
          <w:szCs w:val="20"/>
        </w:rPr>
        <w:t>3</w:t>
      </w:r>
      <w:r w:rsidR="008A6F8C" w:rsidRPr="007E1849">
        <w:rPr>
          <w:rFonts w:ascii="Times New Roman" w:hAnsi="Times New Roman" w:cs="Times New Roman" w:hint="eastAsia"/>
          <w:sz w:val="20"/>
          <w:szCs w:val="20"/>
        </w:rPr>
        <w:t>.</w:t>
      </w:r>
      <w:r w:rsidR="00BF3E85" w:rsidRPr="007E184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E1849">
        <w:rPr>
          <w:rFonts w:ascii="Times New Roman" w:hAnsi="Times New Roman" w:cs="Times New Roman"/>
          <w:sz w:val="20"/>
          <w:szCs w:val="20"/>
        </w:rPr>
        <w:t xml:space="preserve">Subgroup analyses of </w:t>
      </w:r>
      <w:r w:rsidR="004B0AA0" w:rsidRPr="007E1849">
        <w:rPr>
          <w:rFonts w:ascii="Times New Roman" w:hAnsi="Times New Roman" w:cs="Times New Roman" w:hint="eastAsia"/>
          <w:sz w:val="20"/>
          <w:szCs w:val="20"/>
        </w:rPr>
        <w:t>d</w:t>
      </w:r>
      <w:r w:rsidR="004B0AA0" w:rsidRPr="007E1849">
        <w:rPr>
          <w:rFonts w:ascii="Times New Roman" w:hAnsi="Times New Roman" w:cs="Times New Roman"/>
          <w:sz w:val="20"/>
          <w:szCs w:val="20"/>
        </w:rPr>
        <w:t>ose</w:t>
      </w:r>
      <w:r w:rsidR="004B0AA0" w:rsidRPr="007E1849">
        <w:rPr>
          <w:rFonts w:ascii="Times New Roman" w:hAnsi="Times New Roman" w:cs="Times New Roman" w:hint="eastAsia"/>
          <w:sz w:val="20"/>
          <w:szCs w:val="20"/>
        </w:rPr>
        <w:t>-r</w:t>
      </w:r>
      <w:r w:rsidR="004B0AA0" w:rsidRPr="007E1849">
        <w:rPr>
          <w:rFonts w:ascii="Times New Roman" w:hAnsi="Times New Roman" w:cs="Times New Roman"/>
          <w:sz w:val="20"/>
          <w:szCs w:val="20"/>
        </w:rPr>
        <w:t>esponse c</w:t>
      </w:r>
      <w:r w:rsidR="004B0AA0" w:rsidRPr="007E1849">
        <w:rPr>
          <w:rFonts w:ascii="Times New Roman" w:hAnsi="Times New Roman" w:cs="Times New Roman" w:hint="eastAsia"/>
          <w:sz w:val="20"/>
          <w:szCs w:val="20"/>
        </w:rPr>
        <w:t>orrelation</w:t>
      </w:r>
      <w:r w:rsidR="004B0AA0" w:rsidRPr="007E1849">
        <w:rPr>
          <w:rFonts w:ascii="Times New Roman" w:hAnsi="Times New Roman" w:cs="Times New Roman"/>
          <w:sz w:val="20"/>
          <w:szCs w:val="20"/>
        </w:rPr>
        <w:t xml:space="preserve"> </w:t>
      </w:r>
      <w:r w:rsidR="004B0AA0" w:rsidRPr="007E1849">
        <w:rPr>
          <w:rFonts w:ascii="Times New Roman" w:hAnsi="Times New Roman" w:cs="Times New Roman" w:hint="eastAsia"/>
          <w:sz w:val="20"/>
          <w:szCs w:val="20"/>
        </w:rPr>
        <w:t>between circulating</w:t>
      </w:r>
      <w:r w:rsidR="004B0AA0" w:rsidRPr="007E1849">
        <w:rPr>
          <w:rFonts w:ascii="Times New Roman" w:hAnsi="Times New Roman" w:cs="Times New Roman"/>
          <w:sz w:val="20"/>
          <w:szCs w:val="20"/>
        </w:rPr>
        <w:t xml:space="preserve"> </w:t>
      </w:r>
      <w:r w:rsidR="004B0AA0" w:rsidRPr="007E1849">
        <w:rPr>
          <w:rFonts w:ascii="Times New Roman" w:hAnsi="Times New Roman" w:cs="Times New Roman" w:hint="eastAsia"/>
          <w:sz w:val="20"/>
          <w:szCs w:val="20"/>
        </w:rPr>
        <w:t>GDF-</w:t>
      </w:r>
      <w:r w:rsidR="004B0AA0" w:rsidRPr="007E1849">
        <w:rPr>
          <w:rFonts w:ascii="Times New Roman" w:hAnsi="Times New Roman" w:cs="Times New Roman"/>
          <w:sz w:val="20"/>
          <w:szCs w:val="20"/>
        </w:rPr>
        <w:t>15 concentration</w:t>
      </w:r>
      <w:r w:rsidR="004B0AA0" w:rsidRPr="007E1849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245753" w:rsidRPr="007E1849">
        <w:rPr>
          <w:rFonts w:ascii="Times New Roman" w:hAnsi="Times New Roman" w:cs="Times New Roman"/>
          <w:sz w:val="20"/>
          <w:szCs w:val="20"/>
        </w:rPr>
        <w:t>the prevalence of hypertension</w:t>
      </w:r>
    </w:p>
    <w:tbl>
      <w:tblPr>
        <w:tblStyle w:val="a7"/>
        <w:tblW w:w="106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1"/>
        <w:gridCol w:w="1418"/>
        <w:gridCol w:w="992"/>
        <w:gridCol w:w="1418"/>
        <w:gridCol w:w="992"/>
        <w:gridCol w:w="791"/>
        <w:gridCol w:w="59"/>
        <w:gridCol w:w="993"/>
      </w:tblGrid>
      <w:tr w:rsidR="007A4D8F" w:rsidRPr="007E1849" w14:paraId="35518F55" w14:textId="77777777" w:rsidTr="0047489D">
        <w:trPr>
          <w:jc w:val="center"/>
        </w:trPr>
        <w:tc>
          <w:tcPr>
            <w:tcW w:w="3981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1A00866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ubgroup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ED11F" w14:textId="77777777" w:rsidR="004B348C" w:rsidRPr="007E1849" w:rsidRDefault="004B348C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No. studi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98892" w14:textId="77777777" w:rsidR="004B348C" w:rsidRPr="007E1849" w:rsidRDefault="004B2F28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6F46DB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94D96" w14:textId="77777777" w:rsidR="004B348C" w:rsidRPr="007E1849" w:rsidRDefault="004B348C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259C6" w14:textId="77777777" w:rsidR="004B348C" w:rsidRPr="007E1849" w:rsidRDefault="004B348C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0BAB229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</w:tr>
      <w:tr w:rsidR="007A4D8F" w:rsidRPr="007E1849" w14:paraId="071C3533" w14:textId="77777777" w:rsidTr="0047489D">
        <w:trPr>
          <w:jc w:val="center"/>
        </w:trPr>
        <w:tc>
          <w:tcPr>
            <w:tcW w:w="3981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14F491D0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8A9B8D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7E3289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1658218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3CA1C5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16CE3F" w14:textId="77777777" w:rsidR="004B348C" w:rsidRPr="007E1849" w:rsidRDefault="004B348C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/>
                <w:i/>
                <w:kern w:val="0"/>
                <w:sz w:val="20"/>
                <w:szCs w:val="20"/>
              </w:rPr>
              <w:t>I</w:t>
            </w:r>
            <w:r w:rsidRPr="007E1849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0F30BE6" w14:textId="77777777" w:rsidR="004B348C" w:rsidRPr="007E1849" w:rsidRDefault="004B348C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7A4D8F" w:rsidRPr="007E1849" w14:paraId="68ED225D" w14:textId="77777777" w:rsidTr="00F406DA">
        <w:trPr>
          <w:jc w:val="center"/>
        </w:trPr>
        <w:tc>
          <w:tcPr>
            <w:tcW w:w="10644" w:type="dxa"/>
            <w:gridSpan w:val="8"/>
            <w:tcBorders>
              <w:top w:val="single" w:sz="12" w:space="0" w:color="auto"/>
              <w:bottom w:val="nil"/>
            </w:tcBorders>
          </w:tcPr>
          <w:p w14:paraId="6031934F" w14:textId="77777777" w:rsidR="004B348C" w:rsidRPr="007E1849" w:rsidRDefault="004B348C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649668"/>
            <w:r w:rsidRPr="007E1849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</w:tr>
      <w:bookmarkEnd w:id="0"/>
      <w:tr w:rsidR="007A4D8F" w:rsidRPr="007E1849" w14:paraId="7F4B2471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6C4C3814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 w:hint="eastAsia"/>
                <w:sz w:val="20"/>
                <w:szCs w:val="20"/>
              </w:rPr>
              <w:t>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03F7E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091B9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354F3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ED9F2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C19CB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53.1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6164468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</w:tr>
      <w:tr w:rsidR="002C62C3" w:rsidRPr="007E1849" w14:paraId="4B178ECC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00C1FB04" w14:textId="77777777" w:rsidR="002C62C3" w:rsidRPr="007E1849" w:rsidRDefault="002C62C3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77496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077CE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112F6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15, 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11FA4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799DD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6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3569179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1A910F18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61CDF8A8" w14:textId="77777777" w:rsidR="00E03455" w:rsidRPr="007E1849" w:rsidRDefault="002C62C3" w:rsidP="00036C94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/>
                <w:sz w:val="20"/>
                <w:szCs w:val="20"/>
              </w:rPr>
              <w:t>A</w:t>
            </w:r>
            <w:r w:rsidRPr="007E1849">
              <w:rPr>
                <w:rFonts w:ascii="Times New Roman" w:hAnsi="Times New Roman" w:hint="eastAsia"/>
                <w:sz w:val="20"/>
                <w:szCs w:val="20"/>
              </w:rPr>
              <w:t>si</w:t>
            </w:r>
            <w:r w:rsidRPr="007E184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928FD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6313B" w14:textId="20A83EB9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B4435" w14:textId="17A853A0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, 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307405" w:rsidRPr="007E1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45955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3DA13" w14:textId="26CDB919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571D1F9" w14:textId="298D66DC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307405" w:rsidRPr="007E18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62C3" w:rsidRPr="007E1849" w14:paraId="40F34D3B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49FCCE71" w14:textId="77777777" w:rsidR="002C62C3" w:rsidRPr="007E1849" w:rsidRDefault="002C62C3" w:rsidP="00036C94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/>
                <w:sz w:val="20"/>
                <w:szCs w:val="20"/>
              </w:rPr>
              <w:t>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88A886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5C1D8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 w:hint="eastAsia"/>
                <w:sz w:val="20"/>
                <w:szCs w:val="20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A58E9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 w:hint="eastAsia"/>
                <w:sz w:val="20"/>
                <w:szCs w:val="20"/>
              </w:rPr>
              <w:t>0.87, 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19A2A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849">
              <w:rPr>
                <w:rFonts w:ascii="Times New Roman" w:hAnsi="Times New Roman" w:hint="eastAsia"/>
                <w:sz w:val="20"/>
                <w:szCs w:val="20"/>
              </w:rPr>
              <w:t>0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42DF3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FF3A44E" w14:textId="77777777" w:rsidR="002C62C3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7A4D8F" w:rsidRPr="007E1849" w14:paraId="3B501A6A" w14:textId="77777777" w:rsidTr="00F406DA">
        <w:trPr>
          <w:jc w:val="center"/>
        </w:trPr>
        <w:tc>
          <w:tcPr>
            <w:tcW w:w="10644" w:type="dxa"/>
            <w:gridSpan w:val="8"/>
            <w:tcBorders>
              <w:top w:val="nil"/>
              <w:bottom w:val="nil"/>
            </w:tcBorders>
          </w:tcPr>
          <w:p w14:paraId="50E6A4E1" w14:textId="77777777" w:rsidR="004B348C" w:rsidRPr="007E1849" w:rsidRDefault="004B2F28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The source population</w:t>
            </w:r>
          </w:p>
        </w:tc>
      </w:tr>
      <w:tr w:rsidR="007A4D8F" w:rsidRPr="007E1849" w14:paraId="298986A1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0B1223B6" w14:textId="77777777" w:rsidR="00E03455" w:rsidRPr="007E1849" w:rsidRDefault="002C62C3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Non-clinical </w:t>
            </w:r>
            <w:r w:rsidR="00E03455" w:rsidRPr="007E1849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0B05E" w14:textId="77777777" w:rsidR="00E03455" w:rsidRPr="007E1849" w:rsidRDefault="00F406DA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AE948" w14:textId="77777777" w:rsidR="00E03455" w:rsidRPr="007E1849" w:rsidRDefault="002C62C3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C42E8C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A7DF7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F1CAF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0FC4901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6E2DC20C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1BFE8B1C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Patients with severe 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2B62A1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36979" w14:textId="45223C95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A1F629" w14:textId="67852315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, 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D6D5E" w14:textId="04916CEF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0E5259" w:rsidRPr="007E1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98D55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27FDC28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6CC59B92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6C7A2631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Patients with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K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80BEE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E731E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30E94" w14:textId="77777777" w:rsidR="00E03455" w:rsidRPr="007E1849" w:rsidRDefault="002C62C3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95, 1.5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324F3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D484E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78.9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1EBC3DC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7A4D8F" w:rsidRPr="007E1849" w14:paraId="643B35DB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73EE2945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Patients with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ther</w:t>
            </w: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 dise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23860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97B89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52D9C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3704C" w14:textId="77777777" w:rsidR="00E03455" w:rsidRPr="007E1849" w:rsidRDefault="002C62C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7D70B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C62C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E61AD1E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47489D" w:rsidRPr="007E1849" w14:paraId="3A2AE341" w14:textId="77777777" w:rsidTr="0047489D">
        <w:trPr>
          <w:jc w:val="center"/>
        </w:trPr>
        <w:tc>
          <w:tcPr>
            <w:tcW w:w="10644" w:type="dxa"/>
            <w:gridSpan w:val="8"/>
            <w:tcBorders>
              <w:top w:val="nil"/>
              <w:bottom w:val="nil"/>
            </w:tcBorders>
          </w:tcPr>
          <w:p w14:paraId="4E8E0A38" w14:textId="77777777" w:rsidR="0047489D" w:rsidRPr="007E1849" w:rsidRDefault="0047489D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E184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tudy design</w:t>
            </w:r>
          </w:p>
        </w:tc>
      </w:tr>
      <w:tr w:rsidR="0047489D" w:rsidRPr="007E1849" w14:paraId="1FE3C885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1A5D1772" w14:textId="77777777" w:rsidR="0047489D" w:rsidRPr="007E1849" w:rsidRDefault="0047489D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93A4C" w14:textId="77777777" w:rsidR="0047489D" w:rsidRPr="007E1849" w:rsidRDefault="0047489D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E2CD4" w14:textId="06E5EF6D" w:rsidR="0047489D" w:rsidRPr="007E1849" w:rsidRDefault="0047489D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AABC32" w14:textId="421B68FF" w:rsidR="0047489D" w:rsidRPr="007E1849" w:rsidRDefault="0047489D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, 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2CA12" w14:textId="77777777" w:rsidR="0047489D" w:rsidRPr="007E1849" w:rsidRDefault="0047489D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ECA69" w14:textId="4AAC4543" w:rsidR="0047489D" w:rsidRPr="007E1849" w:rsidRDefault="0047489D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3780EFD" w14:textId="77777777" w:rsidR="0047489D" w:rsidRPr="007E1849" w:rsidRDefault="0047489D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186B5F" w:rsidRPr="007E1849" w14:paraId="375CE24C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00904A2C" w14:textId="77777777" w:rsidR="00186B5F" w:rsidRPr="007E1849" w:rsidRDefault="00186B5F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A21C6" w14:textId="77777777" w:rsidR="00186B5F" w:rsidRPr="007E1849" w:rsidRDefault="00186B5F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E6DB6" w14:textId="77777777" w:rsidR="00186B5F" w:rsidRPr="007E1849" w:rsidRDefault="00186B5F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3E10A" w14:textId="77777777" w:rsidR="00186B5F" w:rsidRPr="007E1849" w:rsidRDefault="00186B5F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19, 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D3BA2" w14:textId="77777777" w:rsidR="00186B5F" w:rsidRPr="007E1849" w:rsidRDefault="00186B5F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5B18F" w14:textId="77777777" w:rsidR="00186B5F" w:rsidRPr="007E1849" w:rsidRDefault="00186B5F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E99097" w14:textId="77777777" w:rsidR="00186B5F" w:rsidRPr="007E1849" w:rsidRDefault="00186B5F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7A4D8F" w:rsidRPr="007E1849" w14:paraId="34C76831" w14:textId="77777777" w:rsidTr="00F406DA">
        <w:trPr>
          <w:jc w:val="center"/>
        </w:trPr>
        <w:tc>
          <w:tcPr>
            <w:tcW w:w="10644" w:type="dxa"/>
            <w:gridSpan w:val="8"/>
            <w:tcBorders>
              <w:top w:val="nil"/>
              <w:bottom w:val="nil"/>
            </w:tcBorders>
          </w:tcPr>
          <w:p w14:paraId="0162579A" w14:textId="77777777" w:rsidR="003635EB" w:rsidRPr="007E1849" w:rsidRDefault="00D34E95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mple types</w:t>
            </w:r>
          </w:p>
        </w:tc>
      </w:tr>
      <w:tr w:rsidR="007A4D8F" w:rsidRPr="007E1849" w14:paraId="22B5FF09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60F4F0F3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ru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C74C1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7E36F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CCF291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264F7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82BBA" w14:textId="77777777" w:rsidR="00E03455" w:rsidRPr="007E1849" w:rsidRDefault="00E03455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16249CD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5B78173D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3B05D3A3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Plas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4E61C" w14:textId="77777777" w:rsidR="00E03455" w:rsidRPr="007E1849" w:rsidRDefault="00186B5F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CAE78" w14:textId="236717C6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DF374" w14:textId="565004E4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86B5F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19C61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91D04" w14:textId="049B756A" w:rsidR="00E03455" w:rsidRPr="007E1849" w:rsidRDefault="00186B5F" w:rsidP="00036C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C3AEBE2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5BF724A8" w14:textId="77777777" w:rsidTr="00F406DA">
        <w:trPr>
          <w:jc w:val="center"/>
        </w:trPr>
        <w:tc>
          <w:tcPr>
            <w:tcW w:w="10644" w:type="dxa"/>
            <w:gridSpan w:val="8"/>
            <w:tcBorders>
              <w:top w:val="nil"/>
              <w:bottom w:val="nil"/>
            </w:tcBorders>
          </w:tcPr>
          <w:p w14:paraId="29206CB5" w14:textId="77777777" w:rsidR="003635EB" w:rsidRPr="007E1849" w:rsidRDefault="00D34E95" w:rsidP="00036C9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F-15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7E18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says</w:t>
            </w:r>
          </w:p>
        </w:tc>
      </w:tr>
      <w:tr w:rsidR="007A4D8F" w:rsidRPr="007E1849" w14:paraId="6190DAB5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3346371F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IR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D5DEE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939BF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B91667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D21DF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9212E" w14:textId="77777777" w:rsidR="00E03455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77.8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EEAD242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34</w:t>
            </w:r>
          </w:p>
        </w:tc>
      </w:tr>
      <w:tr w:rsidR="007A4D8F" w:rsidRPr="007E1849" w14:paraId="650DA492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0D233C75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2FACB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C109F" w14:textId="60D7D694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65332" w14:textId="5D764413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, 1.3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257D1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FBEAC" w14:textId="3674695D" w:rsidR="00E03455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87.</w:t>
            </w:r>
            <w:r w:rsidR="001C7423" w:rsidRPr="007E18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AE2ACD7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1B1DFD7D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576F679A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EC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E674BB" w14:textId="77777777" w:rsidR="00E03455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91875" w14:textId="77777777" w:rsidR="00E03455" w:rsidRPr="007E1849" w:rsidRDefault="00F406DA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BF0E8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5DB29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5766F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56D3F31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A4D8F" w:rsidRPr="007E1849" w14:paraId="7E42C008" w14:textId="77777777" w:rsidTr="00245753">
        <w:trPr>
          <w:jc w:val="center"/>
        </w:trPr>
        <w:tc>
          <w:tcPr>
            <w:tcW w:w="3981" w:type="dxa"/>
            <w:tcBorders>
              <w:top w:val="nil"/>
              <w:bottom w:val="nil"/>
              <w:right w:val="nil"/>
            </w:tcBorders>
          </w:tcPr>
          <w:p w14:paraId="68927136" w14:textId="77777777" w:rsidR="00E03455" w:rsidRPr="007E1849" w:rsidRDefault="00E03455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L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0E056C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2F427" w14:textId="77777777" w:rsidR="00E03455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D2F92" w14:textId="77777777" w:rsidR="00E03455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  <w:r w:rsidR="00E03455"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03455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6BEBE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45753"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7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05C89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7DAC19E" w14:textId="77777777" w:rsidR="00E03455" w:rsidRPr="007E1849" w:rsidRDefault="00E03455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245753" w:rsidRPr="007E1849" w14:paraId="32FF21DE" w14:textId="77777777" w:rsidTr="0047489D">
        <w:trPr>
          <w:jc w:val="center"/>
        </w:trPr>
        <w:tc>
          <w:tcPr>
            <w:tcW w:w="3981" w:type="dxa"/>
            <w:tcBorders>
              <w:top w:val="nil"/>
              <w:bottom w:val="single" w:sz="12" w:space="0" w:color="auto"/>
              <w:right w:val="nil"/>
            </w:tcBorders>
          </w:tcPr>
          <w:p w14:paraId="61CDF9DA" w14:textId="77777777" w:rsidR="00245753" w:rsidRPr="007E1849" w:rsidRDefault="00245753" w:rsidP="00036C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1849">
              <w:rPr>
                <w:rFonts w:ascii="Times New Roman" w:hAnsi="Times New Roman" w:cs="Times New Roman"/>
                <w:sz w:val="20"/>
                <w:szCs w:val="20"/>
              </w:rPr>
              <w:t>Milliplex</w:t>
            </w:r>
            <w:proofErr w:type="spellEnd"/>
            <w:r w:rsidRPr="007E1849">
              <w:rPr>
                <w:rFonts w:ascii="Times New Roman" w:hAnsi="Times New Roman" w:cs="Times New Roman"/>
                <w:sz w:val="20"/>
                <w:szCs w:val="20"/>
              </w:rPr>
              <w:t xml:space="preserve"> map k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6FF48" w14:textId="77777777" w:rsidR="00245753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C33E3" w14:textId="77777777" w:rsidR="00245753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4F7749" w14:textId="77777777" w:rsidR="00245753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87, 4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013F8" w14:textId="77777777" w:rsidR="00245753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0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2AF306" w14:textId="77777777" w:rsidR="00245753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</w:tcPr>
          <w:p w14:paraId="39BA1688" w14:textId="77777777" w:rsidR="00245753" w:rsidRPr="007E1849" w:rsidRDefault="00245753" w:rsidP="00036C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84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</w:tbl>
    <w:p w14:paraId="00C31FEA" w14:textId="701F5F5D" w:rsidR="0000088B" w:rsidRPr="009F4BCC" w:rsidRDefault="00D34E95" w:rsidP="00036C94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9F4BCC">
        <w:rPr>
          <w:rFonts w:ascii="Times New Roman" w:hAnsi="Times New Roman" w:cs="Times New Roman"/>
          <w:kern w:val="0"/>
          <w:sz w:val="20"/>
          <w:szCs w:val="20"/>
        </w:rPr>
        <w:t>OR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F4BCC">
        <w:rPr>
          <w:rFonts w:ascii="Times New Roman" w:hAnsi="Times New Roman" w:cs="Times New Roman" w:hint="eastAsia"/>
          <w:kern w:val="0"/>
          <w:sz w:val="20"/>
          <w:szCs w:val="20"/>
        </w:rPr>
        <w:t>o</w:t>
      </w:r>
      <w:r w:rsidRPr="009F4BCC">
        <w:rPr>
          <w:rFonts w:ascii="Times New Roman" w:hAnsi="Times New Roman" w:cs="Times New Roman"/>
          <w:kern w:val="0"/>
          <w:sz w:val="20"/>
          <w:szCs w:val="20"/>
        </w:rPr>
        <w:t>dds ratio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8A6F8C" w:rsidRPr="007E184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A6F8C" w:rsidRPr="009F4BCC">
        <w:rPr>
          <w:rFonts w:ascii="Times New Roman" w:hAnsi="Times New Roman" w:cs="Times New Roman"/>
          <w:kern w:val="0"/>
          <w:sz w:val="20"/>
          <w:szCs w:val="20"/>
        </w:rPr>
        <w:t>CI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8A6F8C" w:rsidRPr="007E1849">
        <w:rPr>
          <w:rFonts w:ascii="Times New Roman" w:hAnsi="Times New Roman" w:cs="Times New Roman"/>
          <w:kern w:val="0"/>
          <w:sz w:val="20"/>
          <w:szCs w:val="20"/>
        </w:rPr>
        <w:t xml:space="preserve"> confidence interval</w:t>
      </w:r>
      <w:r w:rsid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8A6F8C"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61AD2" w:rsidRPr="009F4BCC">
        <w:rPr>
          <w:rFonts w:ascii="Times New Roman" w:hAnsi="Times New Roman" w:cs="Times New Roman" w:hint="eastAsia"/>
          <w:kern w:val="0"/>
          <w:sz w:val="20"/>
          <w:szCs w:val="20"/>
        </w:rPr>
        <w:t>CVD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4B2F28"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4B2F28" w:rsidRPr="009F4BCC">
        <w:rPr>
          <w:rFonts w:ascii="Times New Roman" w:hAnsi="Times New Roman" w:cs="Times New Roman"/>
          <w:kern w:val="0"/>
          <w:sz w:val="20"/>
          <w:szCs w:val="20"/>
        </w:rPr>
        <w:t>cardiovascular diseases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4B2F28" w:rsidRPr="009F4BCC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F4BCC">
        <w:rPr>
          <w:rFonts w:ascii="Times New Roman" w:hAnsi="Times New Roman" w:cs="Times New Roman"/>
          <w:kern w:val="0"/>
          <w:sz w:val="20"/>
          <w:szCs w:val="20"/>
        </w:rPr>
        <w:t>CKD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9F4BCC">
        <w:rPr>
          <w:rFonts w:ascii="Times New Roman" w:hAnsi="Times New Roman" w:cs="Times New Roman"/>
          <w:kern w:val="0"/>
          <w:sz w:val="20"/>
          <w:szCs w:val="20"/>
        </w:rPr>
        <w:t xml:space="preserve"> chronic kidney disease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9F4BCC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F4BCC">
        <w:rPr>
          <w:rFonts w:ascii="Times New Roman" w:hAnsi="Times New Roman" w:cs="Times New Roman"/>
          <w:kern w:val="0"/>
          <w:sz w:val="20"/>
          <w:szCs w:val="20"/>
        </w:rPr>
        <w:t>IRMA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E1849">
        <w:rPr>
          <w:rFonts w:ascii="Times New Roman" w:hAnsi="Times New Roman" w:cs="Times New Roman"/>
          <w:kern w:val="0"/>
          <w:sz w:val="20"/>
          <w:szCs w:val="20"/>
        </w:rPr>
        <w:t>immunoradiometric assay</w:t>
      </w:r>
      <w:r w:rsid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561AD2"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61AD2" w:rsidRPr="009F4BCC">
        <w:rPr>
          <w:rFonts w:ascii="Times New Roman" w:hAnsi="Times New Roman" w:cs="Times New Roman" w:hint="eastAsia"/>
          <w:kern w:val="0"/>
          <w:sz w:val="20"/>
          <w:szCs w:val="20"/>
        </w:rPr>
        <w:t>ELISA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F4BCC">
        <w:rPr>
          <w:rFonts w:ascii="Times New Roman" w:hAnsi="Times New Roman" w:cs="Times New Roman" w:hint="eastAsia"/>
          <w:kern w:val="0"/>
          <w:sz w:val="20"/>
          <w:szCs w:val="20"/>
        </w:rPr>
        <w:t>e</w:t>
      </w:r>
      <w:r w:rsidRPr="009F4BCC">
        <w:rPr>
          <w:rFonts w:ascii="Times New Roman" w:hAnsi="Times New Roman" w:cs="Times New Roman"/>
          <w:kern w:val="0"/>
          <w:sz w:val="20"/>
          <w:szCs w:val="20"/>
        </w:rPr>
        <w:t>nzyme-linked immunosorbent assay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9F4BCC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bookmarkStart w:id="1" w:name="OLE_LINK3"/>
      <w:r w:rsidRPr="009F4BCC">
        <w:rPr>
          <w:rFonts w:ascii="Times New Roman" w:hAnsi="Times New Roman" w:cs="Times New Roman"/>
          <w:kern w:val="0"/>
          <w:sz w:val="20"/>
          <w:szCs w:val="20"/>
        </w:rPr>
        <w:t>ECLIA</w:t>
      </w:r>
      <w:bookmarkEnd w:id="1"/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e</w:t>
      </w:r>
      <w:r w:rsidRPr="007E1849">
        <w:rPr>
          <w:rFonts w:ascii="Times New Roman" w:hAnsi="Times New Roman" w:cs="Times New Roman"/>
          <w:kern w:val="0"/>
          <w:sz w:val="20"/>
          <w:szCs w:val="20"/>
        </w:rPr>
        <w:t xml:space="preserve">lectro 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>c</w:t>
      </w:r>
      <w:r w:rsidRPr="007E1849">
        <w:rPr>
          <w:rFonts w:ascii="Times New Roman" w:hAnsi="Times New Roman" w:cs="Times New Roman"/>
          <w:kern w:val="0"/>
          <w:sz w:val="20"/>
          <w:szCs w:val="20"/>
        </w:rPr>
        <w:t xml:space="preserve">hemiluminescence 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>i</w:t>
      </w:r>
      <w:r w:rsidRPr="007E1849">
        <w:rPr>
          <w:rFonts w:ascii="Times New Roman" w:hAnsi="Times New Roman" w:cs="Times New Roman"/>
          <w:kern w:val="0"/>
          <w:sz w:val="20"/>
          <w:szCs w:val="20"/>
        </w:rPr>
        <w:t>mmunoassay</w:t>
      </w:r>
      <w:r w:rsidR="009F4BC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F4BCC">
        <w:rPr>
          <w:rFonts w:ascii="Times New Roman" w:hAnsi="Times New Roman" w:cs="Times New Roman"/>
          <w:kern w:val="0"/>
          <w:sz w:val="20"/>
          <w:szCs w:val="20"/>
        </w:rPr>
        <w:t>LTIA</w:t>
      </w:r>
      <w:r w:rsidR="009F4BCC" w:rsidRPr="009F4BC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E1849">
        <w:rPr>
          <w:rFonts w:ascii="Times New Roman" w:hAnsi="Times New Roman" w:cs="Times New Roman"/>
          <w:kern w:val="0"/>
          <w:sz w:val="20"/>
          <w:szCs w:val="20"/>
        </w:rPr>
        <w:t xml:space="preserve"> latex turbidimetric immunoassay</w:t>
      </w:r>
      <w:r w:rsidRPr="007E184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sectPr w:rsidR="0000088B" w:rsidRPr="009F4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62ED1A" w14:textId="77777777" w:rsidR="007D7DBD" w:rsidRDefault="007D7DBD" w:rsidP="0000088B">
      <w:r>
        <w:separator/>
      </w:r>
    </w:p>
  </w:endnote>
  <w:endnote w:type="continuationSeparator" w:id="0">
    <w:p w14:paraId="1F6B2054" w14:textId="77777777" w:rsidR="007D7DBD" w:rsidRDefault="007D7DBD" w:rsidP="0000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62E745" w14:textId="77777777" w:rsidR="007D7DBD" w:rsidRDefault="007D7DBD" w:rsidP="0000088B">
      <w:r>
        <w:separator/>
      </w:r>
    </w:p>
  </w:footnote>
  <w:footnote w:type="continuationSeparator" w:id="0">
    <w:p w14:paraId="62F21E5F" w14:textId="77777777" w:rsidR="007D7DBD" w:rsidRDefault="007D7DBD" w:rsidP="00000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3C8B"/>
    <w:rsid w:val="0000088B"/>
    <w:rsid w:val="00036C94"/>
    <w:rsid w:val="00042671"/>
    <w:rsid w:val="0005108D"/>
    <w:rsid w:val="000B2622"/>
    <w:rsid w:val="000C0137"/>
    <w:rsid w:val="000E5259"/>
    <w:rsid w:val="000E7063"/>
    <w:rsid w:val="000F433B"/>
    <w:rsid w:val="00113854"/>
    <w:rsid w:val="00114521"/>
    <w:rsid w:val="00134176"/>
    <w:rsid w:val="001634E8"/>
    <w:rsid w:val="00170D82"/>
    <w:rsid w:val="001723EB"/>
    <w:rsid w:val="00176248"/>
    <w:rsid w:val="00186B5F"/>
    <w:rsid w:val="001C7423"/>
    <w:rsid w:val="001E36A1"/>
    <w:rsid w:val="001E4BDC"/>
    <w:rsid w:val="001E7CA9"/>
    <w:rsid w:val="001F0198"/>
    <w:rsid w:val="00215037"/>
    <w:rsid w:val="00232C61"/>
    <w:rsid w:val="00234D62"/>
    <w:rsid w:val="00240EE5"/>
    <w:rsid w:val="00245753"/>
    <w:rsid w:val="00251875"/>
    <w:rsid w:val="0027748E"/>
    <w:rsid w:val="002846D8"/>
    <w:rsid w:val="00293982"/>
    <w:rsid w:val="002C0893"/>
    <w:rsid w:val="002C1868"/>
    <w:rsid w:val="002C62C3"/>
    <w:rsid w:val="002D6094"/>
    <w:rsid w:val="002E55E1"/>
    <w:rsid w:val="00306E55"/>
    <w:rsid w:val="00307405"/>
    <w:rsid w:val="00347568"/>
    <w:rsid w:val="00355D25"/>
    <w:rsid w:val="003635EB"/>
    <w:rsid w:val="0036606B"/>
    <w:rsid w:val="00390B24"/>
    <w:rsid w:val="00396B23"/>
    <w:rsid w:val="003D72A0"/>
    <w:rsid w:val="003F1602"/>
    <w:rsid w:val="003F2D54"/>
    <w:rsid w:val="003F78D3"/>
    <w:rsid w:val="004057D8"/>
    <w:rsid w:val="0043294A"/>
    <w:rsid w:val="00436ACC"/>
    <w:rsid w:val="00441651"/>
    <w:rsid w:val="004600C3"/>
    <w:rsid w:val="0047489D"/>
    <w:rsid w:val="004931EE"/>
    <w:rsid w:val="004A00F8"/>
    <w:rsid w:val="004B0AA0"/>
    <w:rsid w:val="004B2F28"/>
    <w:rsid w:val="004B348C"/>
    <w:rsid w:val="004C532C"/>
    <w:rsid w:val="00500BA6"/>
    <w:rsid w:val="00513BEB"/>
    <w:rsid w:val="00523E76"/>
    <w:rsid w:val="0052411D"/>
    <w:rsid w:val="00561AD2"/>
    <w:rsid w:val="00571A62"/>
    <w:rsid w:val="00573BC9"/>
    <w:rsid w:val="00575C4E"/>
    <w:rsid w:val="00587C66"/>
    <w:rsid w:val="0059575B"/>
    <w:rsid w:val="005B1790"/>
    <w:rsid w:val="005F27B6"/>
    <w:rsid w:val="00643E2B"/>
    <w:rsid w:val="0067055F"/>
    <w:rsid w:val="00674F09"/>
    <w:rsid w:val="0068289C"/>
    <w:rsid w:val="0069333C"/>
    <w:rsid w:val="00695322"/>
    <w:rsid w:val="006B03D7"/>
    <w:rsid w:val="006B2476"/>
    <w:rsid w:val="006C5F26"/>
    <w:rsid w:val="006D4317"/>
    <w:rsid w:val="006F46DB"/>
    <w:rsid w:val="00716CD1"/>
    <w:rsid w:val="00716D95"/>
    <w:rsid w:val="007170C6"/>
    <w:rsid w:val="00755C75"/>
    <w:rsid w:val="007601C1"/>
    <w:rsid w:val="00785890"/>
    <w:rsid w:val="007A4D8F"/>
    <w:rsid w:val="007B076B"/>
    <w:rsid w:val="007B41A5"/>
    <w:rsid w:val="007B5990"/>
    <w:rsid w:val="007D7DBD"/>
    <w:rsid w:val="007E1849"/>
    <w:rsid w:val="00801888"/>
    <w:rsid w:val="008042B2"/>
    <w:rsid w:val="00855BAD"/>
    <w:rsid w:val="0086176C"/>
    <w:rsid w:val="0086183E"/>
    <w:rsid w:val="008660FC"/>
    <w:rsid w:val="00893A69"/>
    <w:rsid w:val="008974DB"/>
    <w:rsid w:val="008A6F8C"/>
    <w:rsid w:val="008D4FC7"/>
    <w:rsid w:val="008E1001"/>
    <w:rsid w:val="008E4140"/>
    <w:rsid w:val="008E60E1"/>
    <w:rsid w:val="0090382D"/>
    <w:rsid w:val="00922D8E"/>
    <w:rsid w:val="00947BB9"/>
    <w:rsid w:val="00963C8B"/>
    <w:rsid w:val="0098575C"/>
    <w:rsid w:val="009945CD"/>
    <w:rsid w:val="009A78D6"/>
    <w:rsid w:val="009D11B7"/>
    <w:rsid w:val="009F39C0"/>
    <w:rsid w:val="009F4BCC"/>
    <w:rsid w:val="00A41CD6"/>
    <w:rsid w:val="00A60E92"/>
    <w:rsid w:val="00A82AD2"/>
    <w:rsid w:val="00A85F92"/>
    <w:rsid w:val="00AA2E22"/>
    <w:rsid w:val="00AA644E"/>
    <w:rsid w:val="00AC654C"/>
    <w:rsid w:val="00B0330D"/>
    <w:rsid w:val="00B23BEF"/>
    <w:rsid w:val="00B73B3D"/>
    <w:rsid w:val="00B825EB"/>
    <w:rsid w:val="00B90037"/>
    <w:rsid w:val="00BD2EA6"/>
    <w:rsid w:val="00BF3E85"/>
    <w:rsid w:val="00C43CC1"/>
    <w:rsid w:val="00C839C6"/>
    <w:rsid w:val="00CB6ECF"/>
    <w:rsid w:val="00CC4D41"/>
    <w:rsid w:val="00CF5762"/>
    <w:rsid w:val="00CF5DE2"/>
    <w:rsid w:val="00D05B4F"/>
    <w:rsid w:val="00D10F8C"/>
    <w:rsid w:val="00D16BC6"/>
    <w:rsid w:val="00D2237D"/>
    <w:rsid w:val="00D34E95"/>
    <w:rsid w:val="00D56CAB"/>
    <w:rsid w:val="00D64931"/>
    <w:rsid w:val="00D903EC"/>
    <w:rsid w:val="00DA7E70"/>
    <w:rsid w:val="00DC073B"/>
    <w:rsid w:val="00DC2877"/>
    <w:rsid w:val="00DC29F5"/>
    <w:rsid w:val="00DC6B39"/>
    <w:rsid w:val="00E03455"/>
    <w:rsid w:val="00E5157E"/>
    <w:rsid w:val="00E839FA"/>
    <w:rsid w:val="00EA7293"/>
    <w:rsid w:val="00EB1FC1"/>
    <w:rsid w:val="00EB310A"/>
    <w:rsid w:val="00EC1A94"/>
    <w:rsid w:val="00EF73DF"/>
    <w:rsid w:val="00F10A30"/>
    <w:rsid w:val="00F406DA"/>
    <w:rsid w:val="00F44012"/>
    <w:rsid w:val="00F5167A"/>
    <w:rsid w:val="00F54FB8"/>
    <w:rsid w:val="00FA1F11"/>
    <w:rsid w:val="00FD0F8F"/>
    <w:rsid w:val="00FE110E"/>
    <w:rsid w:val="00FE6E7D"/>
    <w:rsid w:val="00FF1492"/>
    <w:rsid w:val="00FF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D626D"/>
  <w15:docId w15:val="{7AAA2176-4E15-478D-BFE0-78F1C281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88B"/>
    <w:rPr>
      <w:sz w:val="18"/>
      <w:szCs w:val="18"/>
    </w:rPr>
  </w:style>
  <w:style w:type="table" w:styleId="a7">
    <w:name w:val="Table Grid"/>
    <w:basedOn w:val="a1"/>
    <w:uiPriority w:val="59"/>
    <w:rsid w:val="00000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61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ZZW</cp:lastModifiedBy>
  <cp:revision>28</cp:revision>
  <dcterms:created xsi:type="dcterms:W3CDTF">2023-01-16T04:11:00Z</dcterms:created>
  <dcterms:modified xsi:type="dcterms:W3CDTF">2024-09-23T06:30:00Z</dcterms:modified>
</cp:coreProperties>
</file>